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70E3" w:rsidRPr="005915C5" w:rsidRDefault="00B27A6A" w:rsidP="005915C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915C5">
        <w:rPr>
          <w:rFonts w:ascii="Times New Roman" w:hAnsi="Times New Roman" w:cs="Times New Roman"/>
          <w:b/>
          <w:sz w:val="24"/>
          <w:szCs w:val="24"/>
          <w:lang w:val="en-US"/>
        </w:rPr>
        <w:t>Table 1:</w:t>
      </w:r>
      <w:r w:rsidRPr="005915C5">
        <w:rPr>
          <w:rFonts w:ascii="Times New Roman" w:hAnsi="Times New Roman" w:cs="Times New Roman"/>
          <w:sz w:val="24"/>
          <w:szCs w:val="24"/>
          <w:lang w:val="en-US"/>
        </w:rPr>
        <w:t xml:space="preserve"> MICs values of individual extracts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959"/>
        <w:gridCol w:w="4111"/>
        <w:gridCol w:w="4172"/>
      </w:tblGrid>
      <w:tr w:rsidR="00B27A6A" w:rsidRPr="005915C5" w:rsidTr="005915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:rsidR="00B27A6A" w:rsidRPr="005915C5" w:rsidRDefault="00B27A6A" w:rsidP="005915C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915C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.No</w:t>
            </w:r>
            <w:bookmarkStart w:id="0" w:name="_GoBack"/>
            <w:bookmarkEnd w:id="0"/>
          </w:p>
        </w:tc>
        <w:tc>
          <w:tcPr>
            <w:tcW w:w="4111" w:type="dxa"/>
            <w:shd w:val="clear" w:color="auto" w:fill="auto"/>
          </w:tcPr>
          <w:p w:rsidR="00B27A6A" w:rsidRPr="005915C5" w:rsidRDefault="00237C76" w:rsidP="005915C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915C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Aqueous </w:t>
            </w:r>
            <w:r w:rsidR="00B27A6A" w:rsidRPr="005915C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xtracts</w:t>
            </w:r>
          </w:p>
        </w:tc>
        <w:tc>
          <w:tcPr>
            <w:tcW w:w="4172" w:type="dxa"/>
            <w:shd w:val="clear" w:color="auto" w:fill="auto"/>
          </w:tcPr>
          <w:p w:rsidR="00B27A6A" w:rsidRPr="005915C5" w:rsidRDefault="00B27A6A" w:rsidP="005915C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915C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MIC value </w:t>
            </w:r>
            <w:r w:rsidR="00237C76" w:rsidRPr="005915C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against </w:t>
            </w:r>
            <w:proofErr w:type="spellStart"/>
            <w:r w:rsidR="00237C76" w:rsidRPr="005915C5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S.flexneri</w:t>
            </w:r>
            <w:proofErr w:type="spellEnd"/>
          </w:p>
        </w:tc>
      </w:tr>
      <w:tr w:rsidR="00B27A6A" w:rsidRPr="005915C5" w:rsidTr="00591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:rsidR="00B27A6A" w:rsidRPr="005915C5" w:rsidRDefault="00B27A6A" w:rsidP="00591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111" w:type="dxa"/>
            <w:shd w:val="clear" w:color="auto" w:fill="auto"/>
          </w:tcPr>
          <w:p w:rsidR="00B27A6A" w:rsidRPr="005915C5" w:rsidRDefault="00B27A6A" w:rsidP="005915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5C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mellia </w:t>
            </w:r>
            <w:proofErr w:type="spellStart"/>
            <w:r w:rsidRPr="005915C5">
              <w:rPr>
                <w:rFonts w:ascii="Times New Roman" w:hAnsi="Times New Roman" w:cs="Times New Roman"/>
                <w:i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4172" w:type="dxa"/>
            <w:shd w:val="clear" w:color="auto" w:fill="auto"/>
          </w:tcPr>
          <w:p w:rsidR="00B27A6A" w:rsidRPr="005915C5" w:rsidRDefault="00237C76" w:rsidP="005915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591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  4</w:t>
            </w:r>
            <w:r w:rsidR="006800F8" w:rsidRPr="00591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</w:t>
            </w:r>
            <w:r w:rsidRPr="00591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g.ml</w:t>
            </w:r>
            <w:r w:rsidRPr="005915C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B27A6A" w:rsidRPr="005915C5" w:rsidTr="005915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:rsidR="00B27A6A" w:rsidRPr="005915C5" w:rsidRDefault="00B27A6A" w:rsidP="00591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111" w:type="dxa"/>
            <w:shd w:val="clear" w:color="auto" w:fill="auto"/>
          </w:tcPr>
          <w:p w:rsidR="00B27A6A" w:rsidRPr="005915C5" w:rsidRDefault="00B27A6A" w:rsidP="005915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15C5">
              <w:rPr>
                <w:rFonts w:ascii="Times New Roman" w:hAnsi="Times New Roman" w:cs="Times New Roman"/>
                <w:i/>
                <w:sz w:val="24"/>
                <w:szCs w:val="24"/>
              </w:rPr>
              <w:t>Phyllanthus</w:t>
            </w:r>
            <w:proofErr w:type="spellEnd"/>
            <w:r w:rsidRPr="005915C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915C5">
              <w:rPr>
                <w:rFonts w:ascii="Times New Roman" w:hAnsi="Times New Roman" w:cs="Times New Roman"/>
                <w:i/>
                <w:sz w:val="24"/>
                <w:szCs w:val="24"/>
              </w:rPr>
              <w:t>emblica</w:t>
            </w:r>
            <w:proofErr w:type="spellEnd"/>
          </w:p>
        </w:tc>
        <w:tc>
          <w:tcPr>
            <w:tcW w:w="4172" w:type="dxa"/>
            <w:shd w:val="clear" w:color="auto" w:fill="auto"/>
          </w:tcPr>
          <w:p w:rsidR="00B27A6A" w:rsidRPr="005915C5" w:rsidRDefault="006800F8" w:rsidP="005915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3.2 </w:t>
            </w:r>
            <w:r w:rsidRPr="00591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.ml</w:t>
            </w:r>
            <w:r w:rsidRPr="005915C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B27A6A" w:rsidRPr="005915C5" w:rsidTr="00591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:rsidR="00B27A6A" w:rsidRPr="005915C5" w:rsidRDefault="00B27A6A" w:rsidP="00591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111" w:type="dxa"/>
            <w:shd w:val="clear" w:color="auto" w:fill="auto"/>
          </w:tcPr>
          <w:p w:rsidR="00B27A6A" w:rsidRPr="005915C5" w:rsidRDefault="00B27A6A" w:rsidP="005915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5C5">
              <w:rPr>
                <w:rFonts w:ascii="Times New Roman" w:hAnsi="Times New Roman" w:cs="Times New Roman"/>
                <w:i/>
                <w:sz w:val="24"/>
                <w:szCs w:val="24"/>
              </w:rPr>
              <w:t>Citrus lemon</w:t>
            </w:r>
          </w:p>
        </w:tc>
        <w:tc>
          <w:tcPr>
            <w:tcW w:w="4172" w:type="dxa"/>
            <w:shd w:val="clear" w:color="auto" w:fill="auto"/>
          </w:tcPr>
          <w:p w:rsidR="00B27A6A" w:rsidRPr="005915C5" w:rsidRDefault="006800F8" w:rsidP="005915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3.6 </w:t>
            </w:r>
            <w:r w:rsidRPr="00591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.ml</w:t>
            </w:r>
            <w:r w:rsidRPr="005915C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B27A6A" w:rsidRPr="005915C5" w:rsidTr="005915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:rsidR="00B27A6A" w:rsidRPr="005915C5" w:rsidRDefault="00B27A6A" w:rsidP="00591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111" w:type="dxa"/>
            <w:shd w:val="clear" w:color="auto" w:fill="auto"/>
          </w:tcPr>
          <w:p w:rsidR="00B27A6A" w:rsidRPr="005915C5" w:rsidRDefault="00B27A6A" w:rsidP="005915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15C5">
              <w:rPr>
                <w:rFonts w:ascii="Times New Roman" w:hAnsi="Times New Roman" w:cs="Times New Roman"/>
                <w:i/>
                <w:sz w:val="24"/>
                <w:szCs w:val="24"/>
              </w:rPr>
              <w:t>Terminalia</w:t>
            </w:r>
            <w:proofErr w:type="spellEnd"/>
            <w:r w:rsidRPr="005915C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915C5">
              <w:rPr>
                <w:rFonts w:ascii="Times New Roman" w:hAnsi="Times New Roman" w:cs="Times New Roman"/>
                <w:i/>
                <w:sz w:val="24"/>
                <w:szCs w:val="24"/>
              </w:rPr>
              <w:t>arjuna</w:t>
            </w:r>
            <w:proofErr w:type="spellEnd"/>
          </w:p>
        </w:tc>
        <w:tc>
          <w:tcPr>
            <w:tcW w:w="4172" w:type="dxa"/>
            <w:shd w:val="clear" w:color="auto" w:fill="auto"/>
          </w:tcPr>
          <w:p w:rsidR="00B27A6A" w:rsidRPr="005915C5" w:rsidRDefault="00803535" w:rsidP="005915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  4</w:t>
            </w:r>
            <w:r w:rsidR="006800F8" w:rsidRPr="00591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</w:t>
            </w:r>
            <w:r w:rsidRPr="00591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g.ml</w:t>
            </w:r>
            <w:r w:rsidRPr="005915C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B27A6A" w:rsidRPr="005915C5" w:rsidTr="00591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:rsidR="00B27A6A" w:rsidRPr="005915C5" w:rsidRDefault="00B27A6A" w:rsidP="00591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4111" w:type="dxa"/>
            <w:shd w:val="clear" w:color="auto" w:fill="auto"/>
          </w:tcPr>
          <w:p w:rsidR="00B27A6A" w:rsidRPr="005915C5" w:rsidRDefault="00B27A6A" w:rsidP="005915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15C5">
              <w:rPr>
                <w:rFonts w:ascii="Times New Roman" w:hAnsi="Times New Roman" w:cs="Times New Roman"/>
                <w:i/>
                <w:sz w:val="24"/>
                <w:szCs w:val="24"/>
              </w:rPr>
              <w:t>Terminalia</w:t>
            </w:r>
            <w:proofErr w:type="spellEnd"/>
            <w:r w:rsidRPr="005915C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915C5">
              <w:rPr>
                <w:rFonts w:ascii="Times New Roman" w:hAnsi="Times New Roman" w:cs="Times New Roman"/>
                <w:i/>
                <w:sz w:val="24"/>
                <w:szCs w:val="24"/>
              </w:rPr>
              <w:t>chebula</w:t>
            </w:r>
            <w:proofErr w:type="spellEnd"/>
          </w:p>
        </w:tc>
        <w:tc>
          <w:tcPr>
            <w:tcW w:w="4172" w:type="dxa"/>
            <w:shd w:val="clear" w:color="auto" w:fill="auto"/>
          </w:tcPr>
          <w:p w:rsidR="00B27A6A" w:rsidRPr="005915C5" w:rsidRDefault="00803535" w:rsidP="005915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1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  4</w:t>
            </w:r>
            <w:r w:rsidR="006800F8" w:rsidRPr="00591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</w:t>
            </w:r>
            <w:r w:rsidRPr="00591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g.ml</w:t>
            </w:r>
            <w:r w:rsidRPr="005915C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</w:tbl>
    <w:p w:rsidR="00B27A6A" w:rsidRPr="005915C5" w:rsidRDefault="00B27A6A" w:rsidP="005915C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27A6A" w:rsidRPr="005915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B36841"/>
    <w:multiLevelType w:val="hybridMultilevel"/>
    <w:tmpl w:val="4E28B2E0"/>
    <w:lvl w:ilvl="0" w:tplc="65B6957C">
      <w:start w:val="19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7A6A"/>
    <w:rsid w:val="00237C76"/>
    <w:rsid w:val="005915C5"/>
    <w:rsid w:val="006800F8"/>
    <w:rsid w:val="007B3A2E"/>
    <w:rsid w:val="00803535"/>
    <w:rsid w:val="00A23ED1"/>
    <w:rsid w:val="00B27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7A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37C76"/>
    <w:pPr>
      <w:ind w:left="720"/>
      <w:contextualSpacing/>
    </w:pPr>
  </w:style>
  <w:style w:type="table" w:styleId="LightShading-Accent3">
    <w:name w:val="Light Shading Accent 3"/>
    <w:basedOn w:val="TableNormal"/>
    <w:uiPriority w:val="60"/>
    <w:rsid w:val="005915C5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">
    <w:name w:val="Light Shading"/>
    <w:basedOn w:val="TableNormal"/>
    <w:uiPriority w:val="60"/>
    <w:rsid w:val="005915C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7A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37C76"/>
    <w:pPr>
      <w:ind w:left="720"/>
      <w:contextualSpacing/>
    </w:pPr>
  </w:style>
  <w:style w:type="table" w:styleId="LightShading-Accent3">
    <w:name w:val="Light Shading Accent 3"/>
    <w:basedOn w:val="TableNormal"/>
    <w:uiPriority w:val="60"/>
    <w:rsid w:val="005915C5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">
    <w:name w:val="Light Shading"/>
    <w:basedOn w:val="TableNormal"/>
    <w:uiPriority w:val="60"/>
    <w:rsid w:val="005915C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V</dc:creator>
  <cp:lastModifiedBy>DEV</cp:lastModifiedBy>
  <cp:revision>1</cp:revision>
  <dcterms:created xsi:type="dcterms:W3CDTF">2021-04-29T17:53:00Z</dcterms:created>
  <dcterms:modified xsi:type="dcterms:W3CDTF">2021-04-29T18:39:00Z</dcterms:modified>
</cp:coreProperties>
</file>